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0929C" w14:textId="77777777" w:rsidR="00BB770D" w:rsidRPr="00497476" w:rsidRDefault="00BB770D" w:rsidP="00EE2B6B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60B5294F" w14:textId="77777777" w:rsidR="00AD144A" w:rsidRPr="00497476" w:rsidRDefault="00B04E1F" w:rsidP="00851BA3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B04E1F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="00AD144A" w:rsidRPr="00497476">
        <w:rPr>
          <w:rFonts w:ascii="Times New Roman" w:hAnsi="Times New Roman"/>
          <w:b/>
          <w:sz w:val="24"/>
          <w:szCs w:val="24"/>
        </w:rPr>
        <w:t>.</w:t>
      </w:r>
      <w:r w:rsidR="00AD144A" w:rsidRPr="00497476">
        <w:rPr>
          <w:rFonts w:ascii="Arial" w:hAnsi="Arial" w:cs="Arial"/>
          <w:color w:val="333333"/>
          <w:sz w:val="24"/>
          <w:szCs w:val="24"/>
          <w:shd w:val="clear" w:color="auto" w:fill="F7F8FA"/>
        </w:rPr>
        <w:t xml:space="preserve"> </w:t>
      </w:r>
      <w:r w:rsidR="00AD144A" w:rsidRPr="00497476">
        <w:rPr>
          <w:rFonts w:ascii="Times New Roman" w:hAnsi="Times New Roman"/>
          <w:sz w:val="24"/>
          <w:szCs w:val="24"/>
        </w:rPr>
        <w:t>The distinguishing ability of each classification system</w:t>
      </w:r>
    </w:p>
    <w:tbl>
      <w:tblPr>
        <w:tblW w:w="8020" w:type="dxa"/>
        <w:tblInd w:w="108" w:type="dxa"/>
        <w:tblLook w:val="04A0" w:firstRow="1" w:lastRow="0" w:firstColumn="1" w:lastColumn="0" w:noHBand="0" w:noVBand="1"/>
      </w:tblPr>
      <w:tblGrid>
        <w:gridCol w:w="3260"/>
        <w:gridCol w:w="1540"/>
        <w:gridCol w:w="1880"/>
        <w:gridCol w:w="1340"/>
      </w:tblGrid>
      <w:tr w:rsidR="00A2089C" w:rsidRPr="00A2089C" w14:paraId="076FFC44" w14:textId="77777777" w:rsidTr="00A2089C">
        <w:trPr>
          <w:trHeight w:val="324"/>
        </w:trPr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E4F7" w14:textId="77777777" w:rsidR="00A2089C" w:rsidRPr="00A2089C" w:rsidRDefault="00A2089C" w:rsidP="00A2089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D263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0712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EE9D" w14:textId="77777777" w:rsidR="00A2089C" w:rsidRPr="00A2089C" w:rsidRDefault="00A2089C" w:rsidP="00A2089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2089C" w:rsidRPr="00A2089C" w14:paraId="57154F36" w14:textId="77777777" w:rsidTr="00A2089C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0A9" w14:textId="77777777" w:rsidR="00A2089C" w:rsidRPr="00A2089C" w:rsidRDefault="00A2089C" w:rsidP="00A2089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JCC N classifi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C9EE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9716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54-0.5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08D9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2089C" w:rsidRPr="00A2089C" w14:paraId="150754F2" w14:textId="77777777" w:rsidTr="00A2089C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77C" w14:textId="77777777" w:rsidR="00A2089C" w:rsidRPr="00A2089C" w:rsidRDefault="00A2089C" w:rsidP="00A2089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odified N classifi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0D54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1DF7" w14:textId="6AC7FD00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05-0.</w:t>
            </w:r>
            <w:r w:rsidR="00F65C5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  <w:r w:rsidR="00555E24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D64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A2089C" w:rsidRPr="00A2089C" w14:paraId="494BFA8F" w14:textId="77777777" w:rsidTr="00A2089C">
        <w:trPr>
          <w:trHeight w:val="312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838E" w14:textId="77777777" w:rsidR="00A2089C" w:rsidRPr="00A2089C" w:rsidRDefault="00A2089C" w:rsidP="00A2089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JCC I\II\III classifi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CEE7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5879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75-0.5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EAA8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2089C" w:rsidRPr="00A2089C" w14:paraId="34FC7CB2" w14:textId="77777777" w:rsidTr="00A2089C">
        <w:trPr>
          <w:trHeight w:val="324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1D64" w14:textId="77777777" w:rsidR="00A2089C" w:rsidRPr="00A2089C" w:rsidRDefault="00A2089C" w:rsidP="00A2089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odified I\II\III classific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25D9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C93A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480.6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AD49" w14:textId="77777777" w:rsidR="00A2089C" w:rsidRPr="00A2089C" w:rsidRDefault="00A2089C" w:rsidP="00A2089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2089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 w14:paraId="214DD6C4" w14:textId="66EDBCD9" w:rsidR="00851BA3" w:rsidRPr="00497476" w:rsidRDefault="00C61699" w:rsidP="00EE2B6B">
      <w:pPr>
        <w:widowControl/>
        <w:jc w:val="left"/>
        <w:rPr>
          <w:rFonts w:ascii="Times New Roman" w:hAnsi="Times New Roman"/>
          <w:sz w:val="24"/>
          <w:szCs w:val="24"/>
        </w:rPr>
      </w:pPr>
      <w:r w:rsidRPr="00497476">
        <w:rPr>
          <w:rFonts w:ascii="Times New Roman" w:hAnsi="Times New Roman"/>
          <w:kern w:val="0"/>
          <w:sz w:val="24"/>
          <w:szCs w:val="24"/>
        </w:rPr>
        <w:t xml:space="preserve">CI, confidence interval; AJCC, </w:t>
      </w:r>
      <w:r w:rsidRPr="00C61699">
        <w:rPr>
          <w:rFonts w:ascii="Times New Roman" w:eastAsia="微软雅黑" w:hAnsi="Times New Roman"/>
          <w:color w:val="000000"/>
          <w:sz w:val="24"/>
          <w:szCs w:val="24"/>
        </w:rPr>
        <w:t>American Joint Commission on Cancer</w:t>
      </w:r>
      <w:r w:rsidRPr="00497476">
        <w:rPr>
          <w:rFonts w:ascii="Times New Roman" w:hAnsi="Times New Roman"/>
          <w:kern w:val="0"/>
          <w:sz w:val="24"/>
          <w:szCs w:val="24"/>
        </w:rPr>
        <w:t xml:space="preserve"> </w:t>
      </w:r>
    </w:p>
    <w:sectPr w:rsidR="00851BA3" w:rsidRPr="00497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835DB2" w14:textId="77777777" w:rsidR="007049F3" w:rsidRDefault="007049F3" w:rsidP="00D71414">
      <w:r>
        <w:separator/>
      </w:r>
    </w:p>
  </w:endnote>
  <w:endnote w:type="continuationSeparator" w:id="0">
    <w:p w14:paraId="0F799C92" w14:textId="77777777" w:rsidR="007049F3" w:rsidRDefault="007049F3" w:rsidP="00D71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94C2D" w14:textId="77777777" w:rsidR="007049F3" w:rsidRDefault="007049F3" w:rsidP="00D71414">
      <w:r>
        <w:separator/>
      </w:r>
    </w:p>
  </w:footnote>
  <w:footnote w:type="continuationSeparator" w:id="0">
    <w:p w14:paraId="6182A8EB" w14:textId="77777777" w:rsidR="007049F3" w:rsidRDefault="007049F3" w:rsidP="00D71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sDAztzAyMjcyMLRQ0lEKTi0uzszPAykwqQUAVkjU0iwAAAA="/>
  </w:docVars>
  <w:rsids>
    <w:rsidRoot w:val="00170763"/>
    <w:rsid w:val="0000738B"/>
    <w:rsid w:val="00011796"/>
    <w:rsid w:val="00015F2F"/>
    <w:rsid w:val="000462BB"/>
    <w:rsid w:val="00060E25"/>
    <w:rsid w:val="00077647"/>
    <w:rsid w:val="0008705D"/>
    <w:rsid w:val="000878B7"/>
    <w:rsid w:val="00090EBC"/>
    <w:rsid w:val="000D1B5B"/>
    <w:rsid w:val="000D4078"/>
    <w:rsid w:val="000E1E51"/>
    <w:rsid w:val="000F2CD6"/>
    <w:rsid w:val="001254C7"/>
    <w:rsid w:val="00143D9B"/>
    <w:rsid w:val="001478C0"/>
    <w:rsid w:val="00152A85"/>
    <w:rsid w:val="00167B9B"/>
    <w:rsid w:val="00170763"/>
    <w:rsid w:val="00193507"/>
    <w:rsid w:val="001A396E"/>
    <w:rsid w:val="001B4922"/>
    <w:rsid w:val="001C6DE9"/>
    <w:rsid w:val="001E00D0"/>
    <w:rsid w:val="001E5028"/>
    <w:rsid w:val="001F7BF3"/>
    <w:rsid w:val="002003D0"/>
    <w:rsid w:val="0020325C"/>
    <w:rsid w:val="002066DC"/>
    <w:rsid w:val="00212B51"/>
    <w:rsid w:val="00215664"/>
    <w:rsid w:val="0025524A"/>
    <w:rsid w:val="00257E7D"/>
    <w:rsid w:val="00262ACD"/>
    <w:rsid w:val="002968E2"/>
    <w:rsid w:val="002A18E4"/>
    <w:rsid w:val="002B28EB"/>
    <w:rsid w:val="002B4971"/>
    <w:rsid w:val="002C6535"/>
    <w:rsid w:val="002D36DF"/>
    <w:rsid w:val="002D6709"/>
    <w:rsid w:val="002E31EB"/>
    <w:rsid w:val="002F7A76"/>
    <w:rsid w:val="00354923"/>
    <w:rsid w:val="0036339C"/>
    <w:rsid w:val="003669B1"/>
    <w:rsid w:val="003770C6"/>
    <w:rsid w:val="0038460C"/>
    <w:rsid w:val="00386B83"/>
    <w:rsid w:val="00395768"/>
    <w:rsid w:val="003A36D8"/>
    <w:rsid w:val="003A3D03"/>
    <w:rsid w:val="003C2E79"/>
    <w:rsid w:val="003C6434"/>
    <w:rsid w:val="003E48F8"/>
    <w:rsid w:val="00432AFE"/>
    <w:rsid w:val="00454218"/>
    <w:rsid w:val="004551D9"/>
    <w:rsid w:val="004951DB"/>
    <w:rsid w:val="0049613C"/>
    <w:rsid w:val="00497476"/>
    <w:rsid w:val="004F6071"/>
    <w:rsid w:val="00514838"/>
    <w:rsid w:val="00514A74"/>
    <w:rsid w:val="00517DE0"/>
    <w:rsid w:val="0052581D"/>
    <w:rsid w:val="00526E27"/>
    <w:rsid w:val="00527886"/>
    <w:rsid w:val="00536528"/>
    <w:rsid w:val="00555E24"/>
    <w:rsid w:val="00561DFA"/>
    <w:rsid w:val="00573BF2"/>
    <w:rsid w:val="0059467F"/>
    <w:rsid w:val="005B572A"/>
    <w:rsid w:val="005C232B"/>
    <w:rsid w:val="005C6BC2"/>
    <w:rsid w:val="005F6828"/>
    <w:rsid w:val="00632221"/>
    <w:rsid w:val="00636439"/>
    <w:rsid w:val="0063710C"/>
    <w:rsid w:val="00641D2D"/>
    <w:rsid w:val="006462A9"/>
    <w:rsid w:val="006771C6"/>
    <w:rsid w:val="006930BE"/>
    <w:rsid w:val="006A58C0"/>
    <w:rsid w:val="006D2E68"/>
    <w:rsid w:val="006F1351"/>
    <w:rsid w:val="007049F3"/>
    <w:rsid w:val="00712751"/>
    <w:rsid w:val="00717517"/>
    <w:rsid w:val="007269C2"/>
    <w:rsid w:val="00760B40"/>
    <w:rsid w:val="007706F3"/>
    <w:rsid w:val="00770838"/>
    <w:rsid w:val="007728C2"/>
    <w:rsid w:val="00793E7F"/>
    <w:rsid w:val="00794EED"/>
    <w:rsid w:val="007C1F02"/>
    <w:rsid w:val="007E79EA"/>
    <w:rsid w:val="00801B7F"/>
    <w:rsid w:val="00805D89"/>
    <w:rsid w:val="0081118D"/>
    <w:rsid w:val="00825734"/>
    <w:rsid w:val="00830AF5"/>
    <w:rsid w:val="008434CA"/>
    <w:rsid w:val="00851BA3"/>
    <w:rsid w:val="00873E0C"/>
    <w:rsid w:val="008764DE"/>
    <w:rsid w:val="00880253"/>
    <w:rsid w:val="00885CD3"/>
    <w:rsid w:val="00895520"/>
    <w:rsid w:val="008A0F8E"/>
    <w:rsid w:val="008B215C"/>
    <w:rsid w:val="008C7BCF"/>
    <w:rsid w:val="008D0D54"/>
    <w:rsid w:val="008D3DAC"/>
    <w:rsid w:val="008E22B8"/>
    <w:rsid w:val="008E24CA"/>
    <w:rsid w:val="00900026"/>
    <w:rsid w:val="00907B9A"/>
    <w:rsid w:val="00926A5E"/>
    <w:rsid w:val="009464F9"/>
    <w:rsid w:val="009514A8"/>
    <w:rsid w:val="009667EA"/>
    <w:rsid w:val="009817BE"/>
    <w:rsid w:val="00985BAE"/>
    <w:rsid w:val="009A4DA6"/>
    <w:rsid w:val="009A6D81"/>
    <w:rsid w:val="009D4D70"/>
    <w:rsid w:val="009E6956"/>
    <w:rsid w:val="009E7FD0"/>
    <w:rsid w:val="00A07B6F"/>
    <w:rsid w:val="00A11B77"/>
    <w:rsid w:val="00A2089C"/>
    <w:rsid w:val="00A30AFE"/>
    <w:rsid w:val="00A357AB"/>
    <w:rsid w:val="00A36871"/>
    <w:rsid w:val="00A375FB"/>
    <w:rsid w:val="00A424B3"/>
    <w:rsid w:val="00A437BE"/>
    <w:rsid w:val="00A50EEF"/>
    <w:rsid w:val="00A55825"/>
    <w:rsid w:val="00A974AD"/>
    <w:rsid w:val="00AB2C46"/>
    <w:rsid w:val="00AB54F4"/>
    <w:rsid w:val="00AB6133"/>
    <w:rsid w:val="00AD144A"/>
    <w:rsid w:val="00AD4C7A"/>
    <w:rsid w:val="00AE225B"/>
    <w:rsid w:val="00B02FFD"/>
    <w:rsid w:val="00B04E1F"/>
    <w:rsid w:val="00B479EF"/>
    <w:rsid w:val="00B5427B"/>
    <w:rsid w:val="00B71D44"/>
    <w:rsid w:val="00BB770D"/>
    <w:rsid w:val="00BB786F"/>
    <w:rsid w:val="00BD2BE4"/>
    <w:rsid w:val="00BF446E"/>
    <w:rsid w:val="00C166E6"/>
    <w:rsid w:val="00C17EE6"/>
    <w:rsid w:val="00C21132"/>
    <w:rsid w:val="00C31159"/>
    <w:rsid w:val="00C32FCF"/>
    <w:rsid w:val="00C33209"/>
    <w:rsid w:val="00C37DB7"/>
    <w:rsid w:val="00C42AAB"/>
    <w:rsid w:val="00C61699"/>
    <w:rsid w:val="00C831E4"/>
    <w:rsid w:val="00CA622F"/>
    <w:rsid w:val="00CB6661"/>
    <w:rsid w:val="00CC201C"/>
    <w:rsid w:val="00CD096C"/>
    <w:rsid w:val="00CD5EA3"/>
    <w:rsid w:val="00D134DA"/>
    <w:rsid w:val="00D1574C"/>
    <w:rsid w:val="00D2344C"/>
    <w:rsid w:val="00D23A81"/>
    <w:rsid w:val="00D320D0"/>
    <w:rsid w:val="00D414C8"/>
    <w:rsid w:val="00D41F04"/>
    <w:rsid w:val="00D472EF"/>
    <w:rsid w:val="00D545FC"/>
    <w:rsid w:val="00D612F8"/>
    <w:rsid w:val="00D61A95"/>
    <w:rsid w:val="00D63AE9"/>
    <w:rsid w:val="00D670BE"/>
    <w:rsid w:val="00D71414"/>
    <w:rsid w:val="00D94ADA"/>
    <w:rsid w:val="00DB1C07"/>
    <w:rsid w:val="00DD4455"/>
    <w:rsid w:val="00DE1E96"/>
    <w:rsid w:val="00E06C9E"/>
    <w:rsid w:val="00E11884"/>
    <w:rsid w:val="00E14548"/>
    <w:rsid w:val="00E236A0"/>
    <w:rsid w:val="00E27A49"/>
    <w:rsid w:val="00E37F27"/>
    <w:rsid w:val="00E44AA2"/>
    <w:rsid w:val="00E47F00"/>
    <w:rsid w:val="00E53D74"/>
    <w:rsid w:val="00E54A80"/>
    <w:rsid w:val="00E7384B"/>
    <w:rsid w:val="00E774EA"/>
    <w:rsid w:val="00E930FB"/>
    <w:rsid w:val="00E9454F"/>
    <w:rsid w:val="00EA17D0"/>
    <w:rsid w:val="00EA5F5E"/>
    <w:rsid w:val="00EB14AA"/>
    <w:rsid w:val="00EE2B6B"/>
    <w:rsid w:val="00EE7B2B"/>
    <w:rsid w:val="00EF7981"/>
    <w:rsid w:val="00F157DE"/>
    <w:rsid w:val="00F2321D"/>
    <w:rsid w:val="00F23CF9"/>
    <w:rsid w:val="00F31B84"/>
    <w:rsid w:val="00F45EFF"/>
    <w:rsid w:val="00F55846"/>
    <w:rsid w:val="00F65C50"/>
    <w:rsid w:val="00F8348A"/>
    <w:rsid w:val="00F86F0E"/>
    <w:rsid w:val="00FA7EDE"/>
    <w:rsid w:val="00FB1761"/>
    <w:rsid w:val="00FB3C68"/>
    <w:rsid w:val="00FE36F9"/>
    <w:rsid w:val="00FE40AE"/>
    <w:rsid w:val="00FE568D"/>
    <w:rsid w:val="00FE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3008F"/>
  <w15:docId w15:val="{A2355D8A-1AD7-4E43-B1D3-C2817807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4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414"/>
    <w:rPr>
      <w:sz w:val="18"/>
      <w:szCs w:val="18"/>
    </w:rPr>
  </w:style>
  <w:style w:type="character" w:customStyle="1" w:styleId="apple-converted-space">
    <w:name w:val="apple-converted-space"/>
    <w:basedOn w:val="a0"/>
    <w:rsid w:val="002A18E4"/>
  </w:style>
  <w:style w:type="paragraph" w:styleId="a7">
    <w:name w:val="Balloon Text"/>
    <w:basedOn w:val="a"/>
    <w:link w:val="a8"/>
    <w:uiPriority w:val="99"/>
    <w:semiHidden/>
    <w:unhideWhenUsed/>
    <w:rsid w:val="002066D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066D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4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1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2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2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1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3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2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8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8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po Wu</dc:creator>
  <cp:keywords/>
  <dc:description/>
  <cp:lastModifiedBy>lan jiang</cp:lastModifiedBy>
  <cp:revision>114</cp:revision>
  <dcterms:created xsi:type="dcterms:W3CDTF">2019-12-01T13:55:00Z</dcterms:created>
  <dcterms:modified xsi:type="dcterms:W3CDTF">2020-06-21T17:44:00Z</dcterms:modified>
</cp:coreProperties>
</file>